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D4077" w14:textId="79ED2EB6" w:rsidR="000C25CF" w:rsidRPr="00C03F3D" w:rsidRDefault="000C25C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3F3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2</w:t>
      </w:r>
      <w:r w:rsidRPr="00C03F3D">
        <w:rPr>
          <w:rFonts w:ascii="Times New Roman" w:hAnsi="Times New Roman" w:cs="Times New Roman"/>
          <w:sz w:val="20"/>
          <w:szCs w:val="20"/>
          <w:lang w:val="en-US"/>
        </w:rPr>
        <w:t xml:space="preserve"> The Grading of Recommendations, Assessment, Development, and Evaluations (GRADE) assessment of recurrence</w:t>
      </w:r>
    </w:p>
    <w:tbl>
      <w:tblPr>
        <w:tblpPr w:leftFromText="45" w:rightFromText="45" w:vertAnchor="text"/>
        <w:tblW w:w="4909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63"/>
        <w:gridCol w:w="1163"/>
        <w:gridCol w:w="1011"/>
        <w:gridCol w:w="1144"/>
        <w:gridCol w:w="1006"/>
        <w:gridCol w:w="1006"/>
        <w:gridCol w:w="1155"/>
        <w:gridCol w:w="862"/>
        <w:gridCol w:w="1003"/>
        <w:gridCol w:w="1723"/>
        <w:gridCol w:w="1003"/>
      </w:tblGrid>
      <w:tr w:rsidR="004F7A9A" w:rsidRPr="000C25CF" w14:paraId="07BD1D7C" w14:textId="77777777" w:rsidTr="00247DCC">
        <w:trPr>
          <w:tblHeader/>
        </w:trPr>
        <w:tc>
          <w:tcPr>
            <w:tcW w:w="848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3DACD247" w14:textId="2E0DAAE0" w:rsidR="00DF2C73" w:rsidRPr="000C25CF" w:rsidRDefault="00DF2C73" w:rsidP="004F7A9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studie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[reference]</w:t>
            </w:r>
          </w:p>
        </w:tc>
        <w:tc>
          <w:tcPr>
            <w:tcW w:w="2431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2A0BB307" w14:textId="77777777" w:rsidR="00DF2C73" w:rsidRPr="000C25CF" w:rsidRDefault="00DF2C73" w:rsidP="009A4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ertainty assessment</w:t>
            </w:r>
          </w:p>
        </w:tc>
        <w:tc>
          <w:tcPr>
            <w:tcW w:w="1345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1DDFE717" w14:textId="77777777" w:rsidR="00DF2C73" w:rsidRPr="000C25CF" w:rsidRDefault="00DF2C73" w:rsidP="009A4D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376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73EA8A00" w14:textId="59DBAA40" w:rsidR="00DF2C73" w:rsidRPr="000C25CF" w:rsidRDefault="00DF2C73" w:rsidP="004F7A9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ertainty</w:t>
            </w:r>
          </w:p>
        </w:tc>
      </w:tr>
      <w:tr w:rsidR="004F7A9A" w:rsidRPr="000C25CF" w14:paraId="1C8CDBA8" w14:textId="77777777" w:rsidTr="00247DCC">
        <w:trPr>
          <w:tblHeader/>
        </w:trPr>
        <w:tc>
          <w:tcPr>
            <w:tcW w:w="848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7D20DEB5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710CBC96" w14:textId="714234FF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tudy design</w:t>
            </w:r>
            <w:r w:rsidR="00AB20A0" w:rsidRPr="00AB20A0">
              <w:rPr>
                <w:rFonts w:ascii="Times New Roman" w:hAnsi="Times New Roman" w:cs="Times New Roman"/>
                <w:color w:val="40404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10ABC9FF" w14:textId="77777777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2970E6B9" w14:textId="77777777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6B500BB0" w14:textId="77777777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78DD5FE3" w14:textId="77777777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5FB47888" w14:textId="77777777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ther considerations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2980D6FE" w14:textId="26B99396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events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4EC4A317" w14:textId="07E25364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Number </w:t>
            </w: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of individuals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hideMark/>
          </w:tcPr>
          <w:p w14:paraId="68B19ADF" w14:textId="0C54E30A" w:rsidR="00DF2C73" w:rsidRPr="000C25CF" w:rsidRDefault="00DF2C73" w:rsidP="004F7A9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ate</w:t>
            </w:r>
            <w:r w:rsidR="004F7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95% </w:t>
            </w:r>
            <w:r w:rsidR="00AB20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I</w:t>
            </w:r>
            <w:r w:rsidRPr="000C25C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76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center"/>
            <w:hideMark/>
          </w:tcPr>
          <w:p w14:paraId="12492E96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0C25CF" w:rsidRPr="000C25CF" w14:paraId="63FAF4E0" w14:textId="77777777" w:rsidTr="00247DCC"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36C9F" w14:textId="77777777" w:rsidR="000C25CF" w:rsidRPr="000C25CF" w:rsidRDefault="000C25CF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en non-mesh repair</w:t>
            </w:r>
          </w:p>
        </w:tc>
      </w:tr>
      <w:tr w:rsidR="00247DCC" w:rsidRPr="000C25CF" w14:paraId="34C0BEF6" w14:textId="77777777" w:rsidTr="00247DCC">
        <w:tc>
          <w:tcPr>
            <w:tcW w:w="8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1271E" w14:textId="370EFAD3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2 </w:t>
            </w:r>
            <w:r w:rsidRPr="000C25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8,29,33,35</w:t>
            </w:r>
            <w:r w:rsidR="001C2A77" w:rsidRPr="001C2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bookmarkStart w:id="0" w:name="_GoBack"/>
            <w:bookmarkEnd w:id="0"/>
            <w:r w:rsidRPr="000C25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,41</w:t>
            </w:r>
            <w:r w:rsidR="007D20AB" w:rsidRPr="007D20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0C25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,46]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67966" w14:textId="4F0593B3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servational studies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C0D2F" w14:textId="3EDD5BD3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2705B" w14:textId="14F4AE75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D3A50" w14:textId="4A0F6861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A2CE14" w14:textId="6FB39CB6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8A5E4" w14:textId="5AC9A4E5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ne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90E063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D1785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67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C3631" w14:textId="23723727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nt rate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  <w:t>1.6 per 100 (0.6 to 2.5)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F5BF81" w14:textId="486436C1" w:rsidR="00DF2C73" w:rsidRPr="000C25CF" w:rsidRDefault="00DF2C73" w:rsidP="004F7A9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⨁⨁◯</w:t>
            </w: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0C25C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0C25CF" w:rsidRPr="000C25CF" w14:paraId="54098D08" w14:textId="77777777" w:rsidTr="00247DCC"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AAA06" w14:textId="77777777" w:rsidR="000C25CF" w:rsidRPr="000C25CF" w:rsidRDefault="000C25CF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paroscopic non-mesh repair</w:t>
            </w:r>
          </w:p>
        </w:tc>
      </w:tr>
      <w:tr w:rsidR="00247DCC" w:rsidRPr="000C25CF" w14:paraId="42586B78" w14:textId="77777777" w:rsidTr="00247DCC">
        <w:tc>
          <w:tcPr>
            <w:tcW w:w="8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4587B" w14:textId="66E319CB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7 </w:t>
            </w:r>
            <w:r w:rsidRPr="000C25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6,27,30</w:t>
            </w:r>
            <w:r w:rsidR="007D20AB" w:rsidRPr="007D20A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0C25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,40]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321BA" w14:textId="335FEDCD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servational studies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1BB81" w14:textId="3EE7F768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32306" w14:textId="5D0C75A5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36AE1" w14:textId="2389C4F2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82170" w14:textId="229864D6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7AE84" w14:textId="7FE6D155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ne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CEB5DA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33301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33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879CB" w14:textId="64C03799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nt rate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  <w:t>1.9 per 100 (1.1 to 2.8)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80E47" w14:textId="19A23CCB" w:rsidR="00DF2C73" w:rsidRPr="000C25CF" w:rsidRDefault="00DF2C73" w:rsidP="004F7A9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⨁⨁◯</w:t>
            </w: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0C25C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0C25CF" w:rsidRPr="000C25CF" w14:paraId="3ECF5BAD" w14:textId="77777777" w:rsidTr="00247DCC"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FC4D7" w14:textId="77777777" w:rsidR="000C25CF" w:rsidRPr="000C25CF" w:rsidRDefault="000C25CF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pen mesh repair</w:t>
            </w:r>
          </w:p>
        </w:tc>
      </w:tr>
      <w:tr w:rsidR="00247DCC" w:rsidRPr="000C25CF" w14:paraId="52EC8E2E" w14:textId="77777777" w:rsidTr="00247DCC">
        <w:tc>
          <w:tcPr>
            <w:tcW w:w="8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CC115" w14:textId="1EB5864A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r w:rsidRPr="000C25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1,34,37,38,44,45]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8162E" w14:textId="6D72A744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servational studies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78421" w14:textId="19D3D9EE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24C048" w14:textId="1C94973D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14FEA" w14:textId="1E5C543A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3A1F8" w14:textId="6805A005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B97863" w14:textId="063019B6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ne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C713C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113FD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6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8C13B" w14:textId="576B0A05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nt rate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  <w:t>0.6 per 100 (0.0 to 1.4)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F674D2" w14:textId="50D598A1" w:rsidR="00DF2C73" w:rsidRPr="000C25CF" w:rsidRDefault="00DF2C73" w:rsidP="004F7A9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⨁⨁◯</w:t>
            </w: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0C25C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0C25CF" w:rsidRPr="000C25CF" w14:paraId="129D70B1" w14:textId="77777777" w:rsidTr="00247DCC">
        <w:tc>
          <w:tcPr>
            <w:tcW w:w="5000" w:type="pct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75825" w14:textId="77777777" w:rsidR="000C25CF" w:rsidRPr="000C25CF" w:rsidRDefault="000C25CF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Style w:val="label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paroscopic mesh repair</w:t>
            </w:r>
          </w:p>
        </w:tc>
      </w:tr>
      <w:tr w:rsidR="00247DCC" w:rsidRPr="000C25CF" w14:paraId="37F536EA" w14:textId="77777777" w:rsidTr="00247DCC">
        <w:tc>
          <w:tcPr>
            <w:tcW w:w="8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8E355" w14:textId="0383F645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  <w:r w:rsidRPr="000C25C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4,38]</w:t>
            </w: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61417" w14:textId="0ED8D54F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domized trials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D7286" w14:textId="411D7BB6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ious</w:t>
            </w:r>
          </w:p>
        </w:tc>
        <w:tc>
          <w:tcPr>
            <w:tcW w:w="4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F530C" w14:textId="7E7159E2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1E16F" w14:textId="50099D70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3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20C48" w14:textId="2C451AEE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 serious</w:t>
            </w:r>
          </w:p>
        </w:tc>
        <w:tc>
          <w:tcPr>
            <w:tcW w:w="4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DFF66" w14:textId="6CFD0D35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ne</w:t>
            </w:r>
          </w:p>
        </w:tc>
        <w:tc>
          <w:tcPr>
            <w:tcW w:w="3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BAC58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F7FF6" w14:textId="77777777" w:rsidR="00DF2C73" w:rsidRPr="000C25CF" w:rsidRDefault="00DF2C73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7</w:t>
            </w:r>
          </w:p>
        </w:tc>
        <w:tc>
          <w:tcPr>
            <w:tcW w:w="6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CF1F5" w14:textId="156CD45C" w:rsidR="00DF2C73" w:rsidRPr="000C25CF" w:rsidRDefault="00AB20A0" w:rsidP="009A4DB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nt rate</w:t>
            </w:r>
            <w:r w:rsidR="00DF2C73"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  <w:t>0.2 per 100 (0.0 to 0.6)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2120D3" w14:textId="4C41E396" w:rsidR="00DF2C73" w:rsidRPr="000C25CF" w:rsidRDefault="00DF2C73" w:rsidP="004F7A9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C25CF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⨁⨁◯</w:t>
            </w:r>
            <w:r w:rsidRPr="000C25CF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0C25CF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</w:tbl>
    <w:p w14:paraId="19CF383A" w14:textId="5291BA2C" w:rsidR="000C25CF" w:rsidRPr="00AB20A0" w:rsidRDefault="000C25CF">
      <w:pPr>
        <w:rPr>
          <w:rFonts w:ascii="Times New Roman" w:hAnsi="Times New Roman" w:cs="Times New Roman"/>
          <w:lang w:val="en-US"/>
        </w:rPr>
      </w:pPr>
    </w:p>
    <w:p w14:paraId="3BA017C1" w14:textId="333C2732" w:rsidR="00AB20A0" w:rsidRPr="00AB20A0" w:rsidRDefault="00AB20A0">
      <w:pPr>
        <w:rPr>
          <w:rFonts w:ascii="Times New Roman" w:hAnsi="Times New Roman" w:cs="Times New Roman"/>
          <w:lang w:val="en-US"/>
        </w:rPr>
      </w:pPr>
      <w:proofErr w:type="gramStart"/>
      <w:r w:rsidRPr="00AB20A0">
        <w:rPr>
          <w:rFonts w:ascii="Times New Roman" w:hAnsi="Times New Roman" w:cs="Times New Roman"/>
          <w:color w:val="404040"/>
          <w:sz w:val="16"/>
          <w:szCs w:val="16"/>
          <w:vertAlign w:val="superscript"/>
          <w:lang w:val="en-US"/>
        </w:rPr>
        <w:t>a</w:t>
      </w:r>
      <w:proofErr w:type="gramEnd"/>
      <w:r w:rsidRPr="00AB20A0">
        <w:rPr>
          <w:rFonts w:ascii="Times New Roman" w:hAnsi="Times New Roman" w:cs="Times New Roman"/>
          <w:sz w:val="16"/>
          <w:szCs w:val="16"/>
          <w:lang w:val="en-US"/>
        </w:rPr>
        <w:t>: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tudy design from which the majority of participants</w:t>
      </w:r>
      <w:r w:rsidR="000A420A">
        <w:rPr>
          <w:rFonts w:ascii="Times New Roman" w:hAnsi="Times New Roman" w:cs="Times New Roman"/>
          <w:sz w:val="16"/>
          <w:szCs w:val="16"/>
          <w:lang w:val="en-US"/>
        </w:rPr>
        <w:t xml:space="preserve"> derive, CI: confidence interval</w:t>
      </w:r>
    </w:p>
    <w:sectPr w:rsidR="00AB20A0" w:rsidRPr="00AB20A0" w:rsidSect="00D05C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E4D9F4" w14:textId="77777777" w:rsidR="000E5AFF" w:rsidRDefault="000E5AFF" w:rsidP="002A5DA9">
      <w:pPr>
        <w:spacing w:after="0" w:line="240" w:lineRule="auto"/>
      </w:pPr>
      <w:r>
        <w:separator/>
      </w:r>
    </w:p>
  </w:endnote>
  <w:endnote w:type="continuationSeparator" w:id="0">
    <w:p w14:paraId="54DD986F" w14:textId="77777777" w:rsidR="000E5AFF" w:rsidRDefault="000E5AFF" w:rsidP="002A5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8FB5D" w14:textId="77777777" w:rsidR="002A5DA9" w:rsidRDefault="002A5D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2B10B" w14:textId="77777777" w:rsidR="002A5DA9" w:rsidRDefault="002A5D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535A59" w14:textId="77777777" w:rsidR="002A5DA9" w:rsidRDefault="002A5D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36AE95" w14:textId="77777777" w:rsidR="000E5AFF" w:rsidRDefault="000E5AFF" w:rsidP="002A5DA9">
      <w:pPr>
        <w:spacing w:after="0" w:line="240" w:lineRule="auto"/>
      </w:pPr>
      <w:r>
        <w:separator/>
      </w:r>
    </w:p>
  </w:footnote>
  <w:footnote w:type="continuationSeparator" w:id="0">
    <w:p w14:paraId="718481D2" w14:textId="77777777" w:rsidR="000E5AFF" w:rsidRDefault="000E5AFF" w:rsidP="002A5D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181800" w14:textId="77777777" w:rsidR="002A5DA9" w:rsidRDefault="002A5DA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F3BA4" w14:textId="77777777" w:rsidR="002A5DA9" w:rsidRDefault="002A5DA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38448" w14:textId="77777777" w:rsidR="002A5DA9" w:rsidRDefault="002A5DA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7ECD4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73EE30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C2C"/>
    <w:rsid w:val="000A420A"/>
    <w:rsid w:val="000C25CF"/>
    <w:rsid w:val="000E5AFF"/>
    <w:rsid w:val="001C2A77"/>
    <w:rsid w:val="00247DCC"/>
    <w:rsid w:val="002A5DA9"/>
    <w:rsid w:val="004F7A9A"/>
    <w:rsid w:val="007D20AB"/>
    <w:rsid w:val="008F1D30"/>
    <w:rsid w:val="00AB20A0"/>
    <w:rsid w:val="00C03F3D"/>
    <w:rsid w:val="00C35FB9"/>
    <w:rsid w:val="00D05C2C"/>
    <w:rsid w:val="00D464AE"/>
    <w:rsid w:val="00DF2C73"/>
    <w:rsid w:val="00E5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8A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2C"/>
    <w:rPr>
      <w:rFonts w:eastAsiaTheme="minorEastAsia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D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D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D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05C2C"/>
  </w:style>
  <w:style w:type="character" w:customStyle="1" w:styleId="quality-sign">
    <w:name w:val="quality-sign"/>
    <w:basedOn w:val="DefaultParagraphFont"/>
    <w:rsid w:val="00D05C2C"/>
  </w:style>
  <w:style w:type="character" w:customStyle="1" w:styleId="quality-text">
    <w:name w:val="quality-text"/>
    <w:basedOn w:val="DefaultParagraphFont"/>
    <w:rsid w:val="00D05C2C"/>
  </w:style>
  <w:style w:type="paragraph" w:styleId="ListBullet">
    <w:name w:val="List Bullet"/>
    <w:basedOn w:val="Normal"/>
    <w:uiPriority w:val="99"/>
    <w:semiHidden/>
    <w:unhideWhenUsed/>
    <w:rsid w:val="002A5DA9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2A5DA9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A5D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D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D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2A5D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DA9"/>
    <w:rPr>
      <w:rFonts w:eastAsiaTheme="minorEastAsia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2A5D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DA9"/>
    <w:rPr>
      <w:rFonts w:eastAsiaTheme="minorEastAsia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2C"/>
    <w:rPr>
      <w:rFonts w:eastAsiaTheme="minorEastAsia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D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D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D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D05C2C"/>
  </w:style>
  <w:style w:type="character" w:customStyle="1" w:styleId="quality-sign">
    <w:name w:val="quality-sign"/>
    <w:basedOn w:val="DefaultParagraphFont"/>
    <w:rsid w:val="00D05C2C"/>
  </w:style>
  <w:style w:type="character" w:customStyle="1" w:styleId="quality-text">
    <w:name w:val="quality-text"/>
    <w:basedOn w:val="DefaultParagraphFont"/>
    <w:rsid w:val="00D05C2C"/>
  </w:style>
  <w:style w:type="paragraph" w:styleId="ListBullet">
    <w:name w:val="List Bullet"/>
    <w:basedOn w:val="Normal"/>
    <w:uiPriority w:val="99"/>
    <w:semiHidden/>
    <w:unhideWhenUsed/>
    <w:rsid w:val="002A5DA9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2A5DA9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A5D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D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D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2A5D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DA9"/>
    <w:rPr>
      <w:rFonts w:eastAsiaTheme="minorEastAsia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2A5D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DA9"/>
    <w:rPr>
      <w:rFonts w:eastAsiaTheme="minorEastAsia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in Reistrup</dc:creator>
  <cp:keywords/>
  <dc:description/>
  <cp:lastModifiedBy>Jennifer Kilakiga</cp:lastModifiedBy>
  <cp:revision>7</cp:revision>
  <dcterms:created xsi:type="dcterms:W3CDTF">2023-04-18T07:32:00Z</dcterms:created>
  <dcterms:modified xsi:type="dcterms:W3CDTF">2023-05-23T06:30:00Z</dcterms:modified>
</cp:coreProperties>
</file>